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12EB" w:rsidRDefault="00EF2701" w:rsidP="004510EC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Supplemental Table 1. </w:t>
      </w:r>
      <w:bookmarkStart w:id="0" w:name="_GoBack"/>
      <w:bookmarkEnd w:id="0"/>
      <w:r w:rsidR="00CD12EB">
        <w:rPr>
          <w:rFonts w:ascii="Courier New" w:hAnsi="Courier New" w:cs="Courier New"/>
          <w:sz w:val="18"/>
          <w:szCs w:val="18"/>
        </w:rPr>
        <w:t>Associations Between Area of Infarct and Area of FLAIR Hyperintense Vessels</w:t>
      </w:r>
    </w:p>
    <w:p w:rsidR="00CD12EB" w:rsidRDefault="00CD12EB" w:rsidP="004510EC">
      <w:pPr>
        <w:rPr>
          <w:rFonts w:ascii="Courier New" w:hAnsi="Courier New" w:cs="Courier New"/>
          <w:sz w:val="18"/>
          <w:szCs w:val="18"/>
        </w:rPr>
      </w:pPr>
    </w:p>
    <w:p w:rsidR="004510EC" w:rsidRPr="004510EC" w:rsidRDefault="00CD12EB" w:rsidP="004510EC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rea</w:t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  <w:t>Chi Square</w:t>
      </w:r>
      <w:r>
        <w:rPr>
          <w:rFonts w:ascii="Courier New" w:hAnsi="Courier New" w:cs="Courier New"/>
          <w:sz w:val="18"/>
          <w:szCs w:val="18"/>
        </w:rPr>
        <w:tab/>
        <w:t>p-value</w:t>
      </w:r>
    </w:p>
    <w:p w:rsidR="00CD12EB" w:rsidRDefault="00CD12EB" w:rsidP="004510EC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nterior Cerebral Artery Territory</w:t>
      </w:r>
      <w:r>
        <w:rPr>
          <w:rFonts w:ascii="Courier New" w:hAnsi="Courier New" w:cs="Courier New"/>
          <w:sz w:val="18"/>
          <w:szCs w:val="18"/>
        </w:rPr>
        <w:tab/>
        <w:t>1.34</w:t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  <w:t>p=0.25</w:t>
      </w:r>
    </w:p>
    <w:p w:rsidR="00CD12EB" w:rsidRDefault="00CD12EB" w:rsidP="004510EC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Poste</w:t>
      </w:r>
      <w:r w:rsidRPr="00CD12EB">
        <w:rPr>
          <w:rFonts w:ascii="Courier New" w:hAnsi="Courier New" w:cs="Courier New"/>
          <w:sz w:val="18"/>
          <w:szCs w:val="18"/>
        </w:rPr>
        <w:t>rior Cerebral Artery Territory</w:t>
      </w:r>
      <w:r w:rsidRPr="00CD12EB">
        <w:rPr>
          <w:rFonts w:ascii="Courier New" w:hAnsi="Courier New" w:cs="Courier New"/>
          <w:sz w:val="18"/>
          <w:szCs w:val="18"/>
        </w:rPr>
        <w:tab/>
        <w:t>No patient had FHV in PCA</w:t>
      </w:r>
      <w:r>
        <w:rPr>
          <w:rFonts w:ascii="Courier New" w:hAnsi="Courier New" w:cs="Courier New"/>
          <w:sz w:val="18"/>
          <w:szCs w:val="18"/>
        </w:rPr>
        <w:t xml:space="preserve"> territory</w:t>
      </w:r>
    </w:p>
    <w:p w:rsidR="00CD12EB" w:rsidRDefault="00CD12EB" w:rsidP="004510EC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Middle Cerebral Artery (MCA)</w:t>
      </w:r>
    </w:p>
    <w:p w:rsidR="00CD12EB" w:rsidRDefault="00CD12EB" w:rsidP="004510EC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ab/>
        <w:t>MCA Frontal</w:t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  <w:t>1.94</w:t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  <w:t>p=0.16</w:t>
      </w:r>
    </w:p>
    <w:p w:rsidR="00CD12EB" w:rsidRDefault="00CD12EB" w:rsidP="004510EC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ab/>
        <w:t>MCA Temporal</w:t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  <w:t>96.0</w:t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  <w:t>p&lt;0.0001</w:t>
      </w:r>
    </w:p>
    <w:p w:rsidR="00CD12EB" w:rsidRDefault="00CD12EB" w:rsidP="004510EC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ab/>
        <w:t>MCA Parietal</w:t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  <w:t>2.81</w:t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  <w:t>p=0.09</w:t>
      </w:r>
    </w:p>
    <w:p w:rsidR="00CD12EB" w:rsidRDefault="00CD12EB" w:rsidP="004510EC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ab/>
        <w:t>MCA Insular</w:t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  <w:t>2.03</w:t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  <w:t>p=0.15</w:t>
      </w:r>
    </w:p>
    <w:p w:rsidR="004E29A7" w:rsidRDefault="004E29A7" w:rsidP="004510EC"/>
    <w:sectPr w:rsidR="004E29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0EC"/>
    <w:rsid w:val="00006A52"/>
    <w:rsid w:val="00025260"/>
    <w:rsid w:val="000540F1"/>
    <w:rsid w:val="000649B4"/>
    <w:rsid w:val="000B2E50"/>
    <w:rsid w:val="000F0799"/>
    <w:rsid w:val="00154E99"/>
    <w:rsid w:val="00165362"/>
    <w:rsid w:val="00180C4D"/>
    <w:rsid w:val="00226B4E"/>
    <w:rsid w:val="00227DE2"/>
    <w:rsid w:val="00232C0B"/>
    <w:rsid w:val="002346C5"/>
    <w:rsid w:val="00264BEE"/>
    <w:rsid w:val="0027315B"/>
    <w:rsid w:val="00282A52"/>
    <w:rsid w:val="002B5903"/>
    <w:rsid w:val="002C4CA2"/>
    <w:rsid w:val="002C7035"/>
    <w:rsid w:val="00345F46"/>
    <w:rsid w:val="00360184"/>
    <w:rsid w:val="00392DBB"/>
    <w:rsid w:val="003E07DF"/>
    <w:rsid w:val="004510EC"/>
    <w:rsid w:val="00467105"/>
    <w:rsid w:val="00473FF2"/>
    <w:rsid w:val="00492AB2"/>
    <w:rsid w:val="004C2E46"/>
    <w:rsid w:val="004E29A7"/>
    <w:rsid w:val="004F64F5"/>
    <w:rsid w:val="005601B9"/>
    <w:rsid w:val="00561533"/>
    <w:rsid w:val="00611816"/>
    <w:rsid w:val="0068517D"/>
    <w:rsid w:val="00712911"/>
    <w:rsid w:val="00743075"/>
    <w:rsid w:val="00793E96"/>
    <w:rsid w:val="007E5511"/>
    <w:rsid w:val="00905AAD"/>
    <w:rsid w:val="009132C9"/>
    <w:rsid w:val="009662EE"/>
    <w:rsid w:val="00966DE9"/>
    <w:rsid w:val="00977E56"/>
    <w:rsid w:val="009C2C00"/>
    <w:rsid w:val="009C6578"/>
    <w:rsid w:val="00A134C7"/>
    <w:rsid w:val="00A60864"/>
    <w:rsid w:val="00A7536A"/>
    <w:rsid w:val="00A96F30"/>
    <w:rsid w:val="00AD216C"/>
    <w:rsid w:val="00B313E8"/>
    <w:rsid w:val="00B37610"/>
    <w:rsid w:val="00BC006D"/>
    <w:rsid w:val="00C253FE"/>
    <w:rsid w:val="00C37F3A"/>
    <w:rsid w:val="00C94939"/>
    <w:rsid w:val="00CD12EB"/>
    <w:rsid w:val="00D02522"/>
    <w:rsid w:val="00D228F0"/>
    <w:rsid w:val="00E159CF"/>
    <w:rsid w:val="00E62A25"/>
    <w:rsid w:val="00E745FE"/>
    <w:rsid w:val="00ED10D2"/>
    <w:rsid w:val="00EF2701"/>
    <w:rsid w:val="00F268B7"/>
    <w:rsid w:val="00FF4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C234C"/>
  <w15:chartTrackingRefBased/>
  <w15:docId w15:val="{4FD70F1C-8AC6-46BE-B8CF-087FE6613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37</Characters>
  <Application>Microsoft Office Word</Application>
  <DocSecurity>0</DocSecurity>
  <Lines>1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gye Hillis</dc:creator>
  <cp:keywords/>
  <dc:description/>
  <cp:lastModifiedBy>Argye Hillis</cp:lastModifiedBy>
  <cp:revision>2</cp:revision>
  <dcterms:created xsi:type="dcterms:W3CDTF">2021-12-18T17:41:00Z</dcterms:created>
  <dcterms:modified xsi:type="dcterms:W3CDTF">2021-12-18T17:41:00Z</dcterms:modified>
</cp:coreProperties>
</file>